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13FC1" w14:textId="77777777" w:rsidR="00B509A5" w:rsidRPr="00F35AB1" w:rsidRDefault="00B509A5" w:rsidP="00B509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AF2A6C">
        <w:rPr>
          <w:rFonts w:ascii="Times New Roman" w:hAnsi="Times New Roman" w:cs="Times New Roman"/>
          <w:b/>
          <w:sz w:val="24"/>
          <w:szCs w:val="24"/>
        </w:rPr>
        <w:t>: Sample</w:t>
      </w:r>
      <w:r>
        <w:rPr>
          <w:rFonts w:ascii="Times New Roman" w:hAnsi="Times New Roman" w:cs="Times New Roman"/>
          <w:b/>
          <w:sz w:val="24"/>
          <w:szCs w:val="24"/>
        </w:rPr>
        <w:t xml:space="preserve"> Characteristics in Rural vs. Urban Clinics</w:t>
      </w: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2430"/>
        <w:gridCol w:w="1880"/>
        <w:gridCol w:w="2080"/>
        <w:gridCol w:w="996"/>
        <w:gridCol w:w="860"/>
        <w:gridCol w:w="1015"/>
        <w:gridCol w:w="9"/>
      </w:tblGrid>
      <w:tr w:rsidR="00B509A5" w:rsidRPr="00E568E3" w14:paraId="56D460E4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937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6F6D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A1E8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1E0B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09A5" w:rsidRPr="00E568E3" w14:paraId="1DDE244D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DCF3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331E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BB66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8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060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09A5" w:rsidRPr="00E568E3" w14:paraId="210B5C31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6E234FF3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BBEFD09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8FE2181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ꭓ</w:t>
            </w: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8582688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8CB12FC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1A436BF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03D51821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p</w:t>
            </w:r>
          </w:p>
        </w:tc>
      </w:tr>
      <w:tr w:rsidR="00B509A5" w:rsidRPr="00E568E3" w14:paraId="602C1579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921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C22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250 (10.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B37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,424 (89.4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309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6EC3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163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509A5" w:rsidRPr="00E568E3" w14:paraId="4AEE0BB3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9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640B1B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B509A5" w:rsidRPr="00E568E3" w14:paraId="3523F251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AC8B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8-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142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322 (38.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1D3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,244 (35.9%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D8C3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8344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73AF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509A5" w:rsidRPr="00E568E3" w14:paraId="0B9830A4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E877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50-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EB4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48 (17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F38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131 (19.4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E340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0CEFC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975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757969A4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A7FE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60-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9FC1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64 (20.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78D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558 (22.5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8C61E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49F5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2CC6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01BC1C55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9DE1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≥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B0C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16 (23.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CB2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491 (22.3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9EB7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9C8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12BF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5CB4D0F4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9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897A57F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509A5" w:rsidRPr="00E568E3" w14:paraId="66623E4C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0CF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126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432 (40.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3171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,765 (40.5%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9A17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1656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9AA3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1</w:t>
            </w:r>
          </w:p>
        </w:tc>
      </w:tr>
      <w:tr w:rsidR="00B509A5" w:rsidRPr="00E568E3" w14:paraId="5AE3762C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D6B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A337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817 (59.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371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,466 (59.5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68F6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B5A6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856C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09A5" w:rsidRPr="00E568E3" w14:paraId="282E2989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9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63394C3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509A5" w:rsidRPr="00E568E3" w14:paraId="6C5FE9D3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25CB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98FE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115 (94.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FD40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,093 (78.5%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43D7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8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3C6F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6A68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509A5" w:rsidRPr="00E568E3" w14:paraId="324D5643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3FE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A13C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4 (2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565C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191 (17.2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DFE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DB57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6F7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1ABB8685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06E7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BF76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4 (2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C8CB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879 (4.3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CCB1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7DF0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3FA6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36B16BF3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9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7244D2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509A5" w:rsidRPr="00E568E3" w14:paraId="30E02F90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106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spani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67E8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 (0.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DCC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51 (1.5%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087F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53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B9F1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292C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509A5" w:rsidRPr="00E568E3" w14:paraId="278C7603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7218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Hispani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C0D7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992 (99.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9B7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,680 (98.5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1409B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8575F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A1EB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2DA07897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9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298090F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,f</w:t>
            </w:r>
          </w:p>
        </w:tc>
      </w:tr>
      <w:tr w:rsidR="00B509A5" w:rsidRPr="00E568E3" w14:paraId="7E270CAE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012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669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469 (79.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DA38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,192 (86.1%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6801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DED6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5D81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509A5" w:rsidRPr="00E568E3" w14:paraId="7FCB1D57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61DA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BEBE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51 (20.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2AA1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369 (13.9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57C1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44EF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32A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3F1EDDD8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9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E31949C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Status </w:t>
            </w:r>
          </w:p>
        </w:tc>
      </w:tr>
      <w:tr w:rsidR="00B509A5" w:rsidRPr="00E568E3" w14:paraId="7DD2F8AE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1A6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1(≤2 diagnose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C066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10 (27.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F3C1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,092 (30.7%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FFC4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.1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D514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0FB3" w14:textId="77777777" w:rsidR="00B509A5" w:rsidRPr="00E568E3" w:rsidRDefault="00B509A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509A5" w:rsidRPr="00E568E3" w14:paraId="573709F4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13F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2 (3-5 diagnose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3FCC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39 (18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4BE0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356 (22.0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B740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FB27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C60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74C1CF76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8C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3(6-8 diagnose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67A5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869 (31.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F27E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040 (26.2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A589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69D6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1440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E568E3" w14:paraId="683EE949" w14:textId="77777777" w:rsidTr="008226E6">
        <w:trPr>
          <w:gridAfter w:val="1"/>
          <w:wAfter w:w="9" w:type="dxa"/>
          <w:trHeight w:val="31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D79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4 (≥9 diagnose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306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32 (22.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4E2F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936 (21.2%)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4374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A5F0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B822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9A5" w:rsidRPr="009967BF" w14:paraId="1E1C22F9" w14:textId="77777777" w:rsidTr="008226E6">
        <w:trPr>
          <w:trHeight w:val="457"/>
          <w:jc w:val="center"/>
        </w:trPr>
        <w:tc>
          <w:tcPr>
            <w:tcW w:w="927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8875CD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sample was from Washington University School of Medicine/Barnes-Jewish Healthcare System of outpatients, serving the greater St. Louis, southern Illinois, and mid-Missouri regions from June 2018- March 2019. </w:t>
            </w:r>
          </w:p>
        </w:tc>
      </w:tr>
      <w:tr w:rsidR="00B509A5" w:rsidRPr="009967BF" w14:paraId="344E39D6" w14:textId="77777777" w:rsidTr="008226E6">
        <w:trPr>
          <w:trHeight w:val="312"/>
          <w:jc w:val="center"/>
        </w:trPr>
        <w:tc>
          <w:tcPr>
            <w:tcW w:w="9270" w:type="dxa"/>
            <w:gridSpan w:val="7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67AB5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Documented gender was missing for 194 patients.</w:t>
            </w:r>
          </w:p>
        </w:tc>
      </w:tr>
      <w:tr w:rsidR="00B509A5" w:rsidRPr="009967BF" w14:paraId="7C551721" w14:textId="77777777" w:rsidTr="008226E6">
        <w:trPr>
          <w:trHeight w:val="312"/>
          <w:jc w:val="center"/>
        </w:trPr>
        <w:tc>
          <w:tcPr>
            <w:tcW w:w="9270" w:type="dxa"/>
            <w:gridSpan w:val="7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D968B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Documented race was missing for 11,618 patients.</w:t>
            </w:r>
          </w:p>
        </w:tc>
      </w:tr>
      <w:tr w:rsidR="00B509A5" w:rsidRPr="009967BF" w14:paraId="30C2CB6A" w14:textId="77777777" w:rsidTr="008226E6">
        <w:trPr>
          <w:trHeight w:val="312"/>
          <w:jc w:val="center"/>
        </w:trPr>
        <w:tc>
          <w:tcPr>
            <w:tcW w:w="9270" w:type="dxa"/>
            <w:gridSpan w:val="7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653583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Documented ethnicity was missing for 27,509 patients.</w:t>
            </w:r>
          </w:p>
        </w:tc>
      </w:tr>
      <w:tr w:rsidR="00B509A5" w:rsidRPr="009967BF" w14:paraId="46EC6F60" w14:textId="77777777" w:rsidTr="008226E6">
        <w:trPr>
          <w:trHeight w:val="312"/>
          <w:jc w:val="center"/>
        </w:trPr>
        <w:tc>
          <w:tcPr>
            <w:tcW w:w="9270" w:type="dxa"/>
            <w:gridSpan w:val="7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027FC5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e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Smoking status was missing for a total of 51,893 patients.</w:t>
            </w:r>
          </w:p>
        </w:tc>
      </w:tr>
      <w:tr w:rsidR="00B509A5" w:rsidRPr="009967BF" w14:paraId="0B88A84E" w14:textId="77777777" w:rsidTr="008226E6">
        <w:trPr>
          <w:trHeight w:val="312"/>
          <w:jc w:val="center"/>
        </w:trPr>
        <w:tc>
          <w:tcPr>
            <w:tcW w:w="9270" w:type="dxa"/>
            <w:gridSpan w:val="7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9824C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f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These patients are unique and exclusively visited urban or rural clinics.</w:t>
            </w:r>
          </w:p>
        </w:tc>
      </w:tr>
      <w:tr w:rsidR="00B509A5" w:rsidRPr="009967BF" w14:paraId="5D4FCDC0" w14:textId="77777777" w:rsidTr="008226E6">
        <w:trPr>
          <w:trHeight w:val="414"/>
          <w:jc w:val="center"/>
        </w:trPr>
        <w:tc>
          <w:tcPr>
            <w:tcW w:w="9270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14:paraId="14AD7435" w14:textId="77777777" w:rsidR="00B509A5" w:rsidRPr="00E568E3" w:rsidRDefault="00B509A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g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Health Status is defined as the number of ICD 10 diagnosis codes by quartile.</w:t>
            </w:r>
          </w:p>
        </w:tc>
      </w:tr>
    </w:tbl>
    <w:p w14:paraId="599516F0" w14:textId="77777777" w:rsidR="00B509A5" w:rsidRDefault="00B509A5" w:rsidP="00B509A5"/>
    <w:p w14:paraId="6A7222BD" w14:textId="77777777" w:rsidR="00F67420" w:rsidRDefault="00F67420"/>
    <w:sectPr w:rsidR="00F67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DA"/>
    <w:rsid w:val="00AB4BDA"/>
    <w:rsid w:val="00B509A5"/>
    <w:rsid w:val="00F6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0F379-1A76-4FF6-A7A2-EBF1ECD8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2-03T05:23:00Z</dcterms:created>
  <dcterms:modified xsi:type="dcterms:W3CDTF">2022-02-03T05:23:00Z</dcterms:modified>
</cp:coreProperties>
</file>